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1333" w:rsidRDefault="00491333" w:rsidP="00491333">
      <w:pPr>
        <w:jc w:val="center"/>
        <w:rPr>
          <w:rStyle w:val="hgkelc"/>
          <w:rFonts w:ascii="Times New Roman" w:hAnsi="Times New Roman" w:cs="Times New Roman"/>
          <w:sz w:val="24"/>
          <w:lang w:val="en"/>
        </w:rPr>
      </w:pPr>
      <w:r>
        <w:rPr>
          <w:noProof/>
          <w:lang w:eastAsia="pl-PL"/>
        </w:rPr>
        <w:drawing>
          <wp:inline distT="0" distB="0" distL="0" distR="0" wp14:anchorId="431E8ED4" wp14:editId="065A32C3">
            <wp:extent cx="4838700" cy="6127750"/>
            <wp:effectExtent l="0" t="0" r="0" b="6350"/>
            <wp:docPr id="4" name="Obraz 4" descr="C:\Users\user\AppData\Local\Microsoft\Windows\INetCache\Content.Word\GOgraph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ser\AppData\Local\Microsoft\Windows\INetCache\Content.Word\GOgraph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7962" cy="61901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1333" w:rsidRDefault="00491333" w:rsidP="00491333">
      <w:pPr>
        <w:jc w:val="center"/>
        <w:rPr>
          <w:rFonts w:ascii="Times New Roman" w:hAnsi="Times New Roman" w:cs="Times New Roman"/>
          <w:sz w:val="24"/>
          <w:lang w:val="en"/>
        </w:rPr>
      </w:pPr>
    </w:p>
    <w:p w:rsidR="00346485" w:rsidRPr="00102142" w:rsidRDefault="00346485" w:rsidP="00346485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bookmarkStart w:id="0" w:name="_GoBack"/>
      <w:bookmarkEnd w:id="0"/>
      <w:r w:rsidRPr="00D537F5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Supplemental Figure S7.</w:t>
      </w:r>
      <w:r w:rsidRPr="0010214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The chord diagram represents DEGs associated with the enriched KEGG pathways (Ribosome, Oxidative phosphorylation, Huntington disease, metabolic pathways, prion disease, </w:t>
      </w:r>
      <w:proofErr w:type="spellStart"/>
      <w:r w:rsidRPr="0010214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MicroRnas</w:t>
      </w:r>
      <w:proofErr w:type="spellEnd"/>
      <w:r w:rsidRPr="0010214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in cancer, Biosynthesis of cofactors, Carbon metabolism, Pathways of neurodegeneration, Additional File 7. Carbon metabolism, COVID-19.</w:t>
      </w:r>
    </w:p>
    <w:p w:rsidR="00346485" w:rsidRPr="00491333" w:rsidRDefault="00346485" w:rsidP="00491333">
      <w:pPr>
        <w:jc w:val="center"/>
        <w:rPr>
          <w:rFonts w:ascii="Times New Roman" w:hAnsi="Times New Roman" w:cs="Times New Roman"/>
          <w:sz w:val="24"/>
          <w:lang w:val="en"/>
        </w:rPr>
      </w:pPr>
    </w:p>
    <w:sectPr w:rsidR="00346485" w:rsidRPr="004913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36D"/>
    <w:rsid w:val="00032F5D"/>
    <w:rsid w:val="00060105"/>
    <w:rsid w:val="001B336D"/>
    <w:rsid w:val="00346485"/>
    <w:rsid w:val="00491333"/>
    <w:rsid w:val="00602716"/>
    <w:rsid w:val="007C74D8"/>
    <w:rsid w:val="007C7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7E280E8-CC85-48D8-BB6E-B3C20E0DE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060105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hgkelc">
    <w:name w:val="hgkelc"/>
    <w:basedOn w:val="Domylnaczcionkaakapitu"/>
    <w:rsid w:val="000601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9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na</dc:creator>
  <cp:keywords/>
  <dc:description/>
  <cp:lastModifiedBy>Milena</cp:lastModifiedBy>
  <cp:revision>7</cp:revision>
  <cp:lastPrinted>2023-07-20T11:54:00Z</cp:lastPrinted>
  <dcterms:created xsi:type="dcterms:W3CDTF">2023-07-20T11:53:00Z</dcterms:created>
  <dcterms:modified xsi:type="dcterms:W3CDTF">2024-03-19T12:37:00Z</dcterms:modified>
</cp:coreProperties>
</file>